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5D46AC" w14:textId="21679EAE" w:rsidR="000851E1" w:rsidRPr="00D00ECB" w:rsidRDefault="000851E1" w:rsidP="000851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96959665"/>
      <w:r w:rsidRPr="00D00EC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End w:id="0"/>
      <w:r w:rsidR="00F45C4A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5354C4">
        <w:rPr>
          <w:rFonts w:ascii="Times New Roman" w:hAnsi="Times New Roman" w:cs="Times New Roman"/>
          <w:b/>
          <w:sz w:val="24"/>
          <w:szCs w:val="24"/>
        </w:rPr>
        <w:t>. Characteristics of the genetic variants associated with</w:t>
      </w:r>
      <w:r w:rsidRPr="00296DDA">
        <w:rPr>
          <w:rFonts w:ascii="Times New Roman" w:eastAsia="宋体" w:hAnsi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296DDA">
        <w:rPr>
          <w:rFonts w:ascii="Times New Roman" w:hAnsi="Times New Roman" w:cs="Times New Roman" w:hint="eastAsia"/>
          <w:b/>
          <w:sz w:val="24"/>
          <w:szCs w:val="24"/>
        </w:rPr>
        <w:t>aternal smoking around birth</w:t>
      </w:r>
      <w:r w:rsidRPr="005354C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（</w:t>
      </w:r>
      <w:r>
        <w:rPr>
          <w:rFonts w:ascii="Times New Roman" w:hAnsi="Times New Roman" w:cs="Times New Roman" w:hint="eastAsia"/>
          <w:b/>
          <w:sz w:val="24"/>
          <w:szCs w:val="24"/>
        </w:rPr>
        <w:t>MSAB</w:t>
      </w:r>
      <w:r>
        <w:rPr>
          <w:rFonts w:ascii="Times New Roman" w:hAnsi="Times New Roman" w:cs="Times New Roman" w:hint="eastAsia"/>
          <w:b/>
          <w:sz w:val="24"/>
          <w:szCs w:val="24"/>
        </w:rPr>
        <w:t>）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354C4">
        <w:rPr>
          <w:rFonts w:ascii="Times New Roman" w:hAnsi="Times New Roman" w:cs="Times New Roman"/>
          <w:b/>
          <w:sz w:val="24"/>
          <w:szCs w:val="24"/>
        </w:rPr>
        <w:t>and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E37E2">
        <w:rPr>
          <w:rFonts w:ascii="Times New Roman" w:hAnsi="Times New Roman" w:cs="Times New Roman" w:hint="eastAsia"/>
          <w:b/>
          <w:sz w:val="24"/>
          <w:szCs w:val="24"/>
        </w:rPr>
        <w:t>breastfeeding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78"/>
        <w:gridCol w:w="1833"/>
        <w:gridCol w:w="1475"/>
        <w:gridCol w:w="1650"/>
        <w:gridCol w:w="1063"/>
        <w:gridCol w:w="959"/>
        <w:gridCol w:w="1284"/>
        <w:gridCol w:w="1284"/>
        <w:gridCol w:w="1187"/>
        <w:gridCol w:w="1187"/>
      </w:tblGrid>
      <w:tr w:rsidR="000851E1" w:rsidRPr="00D00ECB" w14:paraId="59F80230" w14:textId="77777777" w:rsidTr="006E3CC6">
        <w:trPr>
          <w:trHeight w:val="567"/>
        </w:trPr>
        <w:tc>
          <w:tcPr>
            <w:tcW w:w="8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86D1E49" w14:textId="77777777" w:rsidR="000851E1" w:rsidRPr="00D00ECB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296DD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SAB</w:t>
            </w:r>
            <w:r w:rsidRPr="00D00ECB">
              <w:rPr>
                <w:rFonts w:ascii="Times New Roman" w:eastAsia="等线" w:hAnsi="Times New Roman" w:cs="Times New Roman"/>
                <w:kern w:val="0"/>
                <w:sz w:val="22"/>
                <w:lang w:bidi="ar"/>
              </w:rPr>
              <w:t xml:space="preserve"> / </w:t>
            </w:r>
            <w:r w:rsidRPr="00296DD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reastfeeding</w:t>
            </w:r>
          </w:p>
        </w:tc>
        <w:tc>
          <w:tcPr>
            <w:tcW w:w="6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D2F9C47" w14:textId="77777777" w:rsidR="000851E1" w:rsidRPr="00D00ECB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00ECB">
              <w:rPr>
                <w:rFonts w:ascii="Times New Roman" w:eastAsia="等线" w:hAnsi="Times New Roman" w:cs="Times New Roman"/>
                <w:kern w:val="0"/>
                <w:sz w:val="22"/>
                <w:lang w:bidi="ar"/>
              </w:rPr>
              <w:t>SNP</w:t>
            </w:r>
          </w:p>
        </w:tc>
        <w:tc>
          <w:tcPr>
            <w:tcW w:w="5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68B2DC2" w14:textId="77777777" w:rsidR="000851E1" w:rsidRPr="00D00ECB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00ECB">
              <w:rPr>
                <w:rFonts w:ascii="Times New Roman" w:eastAsia="等线" w:hAnsi="Times New Roman" w:cs="Times New Roman"/>
                <w:kern w:val="0"/>
                <w:sz w:val="22"/>
                <w:lang w:bidi="ar"/>
              </w:rPr>
              <w:t>Chr</w:t>
            </w:r>
          </w:p>
        </w:tc>
        <w:tc>
          <w:tcPr>
            <w:tcW w:w="5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4671668" w14:textId="77777777" w:rsidR="000851E1" w:rsidRPr="00D00ECB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00ECB">
              <w:rPr>
                <w:rFonts w:ascii="Times New Roman" w:eastAsia="等线" w:hAnsi="Times New Roman" w:cs="Times New Roman"/>
                <w:kern w:val="0"/>
                <w:sz w:val="22"/>
                <w:lang w:bidi="ar"/>
              </w:rPr>
              <w:t>Position</w:t>
            </w:r>
          </w:p>
        </w:tc>
        <w:tc>
          <w:tcPr>
            <w:tcW w:w="3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1D3970F" w14:textId="77777777" w:rsidR="000851E1" w:rsidRPr="00D00ECB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00ECB">
              <w:rPr>
                <w:rFonts w:ascii="Times New Roman" w:eastAsia="等线" w:hAnsi="Times New Roman" w:cs="Times New Roman"/>
                <w:kern w:val="0"/>
                <w:sz w:val="22"/>
                <w:lang w:bidi="ar"/>
              </w:rPr>
              <w:t>Effect allele</w:t>
            </w:r>
          </w:p>
        </w:tc>
        <w:tc>
          <w:tcPr>
            <w:tcW w:w="3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D56D6EB" w14:textId="77777777" w:rsidR="000851E1" w:rsidRPr="00D00ECB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00ECB">
              <w:rPr>
                <w:rFonts w:ascii="Times New Roman" w:eastAsia="等线" w:hAnsi="Times New Roman" w:cs="Times New Roman"/>
                <w:kern w:val="0"/>
                <w:sz w:val="22"/>
                <w:lang w:bidi="ar"/>
              </w:rPr>
              <w:t>Other allele</w:t>
            </w:r>
          </w:p>
        </w:tc>
        <w:tc>
          <w:tcPr>
            <w:tcW w:w="4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77FBF41" w14:textId="77777777" w:rsidR="000851E1" w:rsidRPr="00D00ECB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00ECB">
              <w:rPr>
                <w:rFonts w:ascii="Times New Roman" w:eastAsia="等线" w:hAnsi="Times New Roman" w:cs="Times New Roman"/>
                <w:kern w:val="0"/>
                <w:sz w:val="22"/>
                <w:lang w:bidi="ar"/>
              </w:rPr>
              <w:t>Beta</w:t>
            </w:r>
          </w:p>
        </w:tc>
        <w:tc>
          <w:tcPr>
            <w:tcW w:w="4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AD8D7D5" w14:textId="77777777" w:rsidR="000851E1" w:rsidRPr="00D00ECB" w:rsidRDefault="000851E1" w:rsidP="006E3CC6">
            <w:pPr>
              <w:widowControl/>
              <w:ind w:firstLineChars="100" w:firstLine="220"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00ECB">
              <w:rPr>
                <w:rFonts w:ascii="Times New Roman" w:eastAsia="等线" w:hAnsi="Times New Roman" w:cs="Times New Roman"/>
                <w:kern w:val="0"/>
                <w:sz w:val="22"/>
                <w:lang w:bidi="ar"/>
              </w:rPr>
              <w:t>SE</w:t>
            </w:r>
          </w:p>
        </w:tc>
        <w:tc>
          <w:tcPr>
            <w:tcW w:w="4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BDD0190" w14:textId="77777777" w:rsidR="000851E1" w:rsidRPr="00D00ECB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D00ECB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lang w:bidi="ar"/>
              </w:rPr>
              <w:t>P</w:t>
            </w:r>
            <w:r w:rsidRPr="00D00ECB">
              <w:rPr>
                <w:rStyle w:val="font21"/>
                <w:rFonts w:eastAsia="等线"/>
                <w:color w:val="auto"/>
                <w:lang w:bidi="ar"/>
              </w:rPr>
              <w:t>-value</w:t>
            </w:r>
          </w:p>
        </w:tc>
        <w:tc>
          <w:tcPr>
            <w:tcW w:w="4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891BC78" w14:textId="77777777" w:rsidR="000851E1" w:rsidRPr="00D00ECB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  <w:lang w:bidi="ar"/>
              </w:rPr>
              <w:t>F</w:t>
            </w:r>
          </w:p>
        </w:tc>
      </w:tr>
      <w:tr w:rsidR="000851E1" w:rsidRPr="00DD3B37" w14:paraId="1D004018" w14:textId="77777777" w:rsidTr="006E3CC6">
        <w:trPr>
          <w:trHeight w:val="276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8C6ED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DD3B37">
              <w:rPr>
                <w:rFonts w:ascii="Times New Roman" w:hAnsi="Times New Roman" w:cs="Times New Roman"/>
                <w:bCs/>
                <w:sz w:val="24"/>
                <w:szCs w:val="24"/>
              </w:rPr>
              <w:t>MSAB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4439F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rs1022622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2F637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C7272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323156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F70C7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67BAD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37F95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0.00737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2218A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0.00106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D7DA1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4.00E-1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962CE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48.13721</w:t>
            </w:r>
          </w:p>
        </w:tc>
      </w:tr>
      <w:tr w:rsidR="000851E1" w:rsidRPr="00DD3B37" w14:paraId="2BC4DE0B" w14:textId="77777777" w:rsidTr="006E3CC6">
        <w:trPr>
          <w:trHeight w:val="276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7A898" w14:textId="77777777" w:rsidR="000851E1" w:rsidRPr="00DD3B37" w:rsidRDefault="000851E1" w:rsidP="006E3CC6">
            <w:pPr>
              <w:widowControl/>
              <w:textAlignment w:val="bottom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hAnsi="Times New Roman" w:cs="Times New Roman"/>
                <w:bCs/>
                <w:sz w:val="24"/>
                <w:szCs w:val="24"/>
              </w:rPr>
              <w:t>MSAB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B9AD3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rs1240597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F4EB2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AC56C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4409743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4BA5D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E84D5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AD3BF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-0.0080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9FD3D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0.00107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4BF23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6.40E-1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58179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56.24693</w:t>
            </w:r>
          </w:p>
        </w:tc>
      </w:tr>
      <w:tr w:rsidR="000851E1" w:rsidRPr="00DD3B37" w14:paraId="32D228B4" w14:textId="77777777" w:rsidTr="006E3CC6">
        <w:trPr>
          <w:trHeight w:val="276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712BB" w14:textId="77777777" w:rsidR="000851E1" w:rsidRPr="00DD3B37" w:rsidRDefault="000851E1" w:rsidP="006E3CC6">
            <w:pPr>
              <w:widowControl/>
              <w:textAlignment w:val="bottom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hAnsi="Times New Roman" w:cs="Times New Roman"/>
                <w:bCs/>
                <w:sz w:val="24"/>
                <w:szCs w:val="24"/>
              </w:rPr>
              <w:t>MSAB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65564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rs1292347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6C5C8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E4539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2479807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2850E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752EA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492E7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-0.0068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49517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0.00117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85FC9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4.80E-0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5FFC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34.26019</w:t>
            </w:r>
          </w:p>
        </w:tc>
      </w:tr>
      <w:tr w:rsidR="000851E1" w:rsidRPr="00DD3B37" w14:paraId="0440C537" w14:textId="77777777" w:rsidTr="006E3CC6">
        <w:trPr>
          <w:trHeight w:val="276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0596E" w14:textId="77777777" w:rsidR="000851E1" w:rsidRPr="00DD3B37" w:rsidRDefault="000851E1" w:rsidP="006E3CC6">
            <w:pPr>
              <w:widowControl/>
              <w:textAlignment w:val="bottom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hAnsi="Times New Roman" w:cs="Times New Roman"/>
                <w:bCs/>
                <w:sz w:val="24"/>
                <w:szCs w:val="24"/>
              </w:rPr>
              <w:t>MSAB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3BB36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rs132334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1CFD3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E96E4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1445301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F5602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378E0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0DD4C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-0.0068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6A819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0.00124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B7876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3.90E-0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9153D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30.20328</w:t>
            </w:r>
          </w:p>
        </w:tc>
      </w:tr>
      <w:tr w:rsidR="000851E1" w:rsidRPr="00DD3B37" w14:paraId="0B73277A" w14:textId="77777777" w:rsidTr="006E3CC6">
        <w:trPr>
          <w:trHeight w:val="276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A92CA" w14:textId="77777777" w:rsidR="000851E1" w:rsidRPr="00DD3B37" w:rsidRDefault="000851E1" w:rsidP="006E3CC6">
            <w:pPr>
              <w:widowControl/>
              <w:textAlignment w:val="bottom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hAnsi="Times New Roman" w:cs="Times New Roman"/>
                <w:bCs/>
                <w:sz w:val="24"/>
                <w:szCs w:val="24"/>
              </w:rPr>
              <w:t>MSAB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E37FC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rs218394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687E6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87C17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2615935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D49D0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560AB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A4B21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-0.0078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0DDA5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0.0012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3E6AC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1.50E-1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52542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40.97711</w:t>
            </w:r>
          </w:p>
        </w:tc>
      </w:tr>
      <w:tr w:rsidR="000851E1" w:rsidRPr="00DD3B37" w14:paraId="3573D35B" w14:textId="77777777" w:rsidTr="006E3CC6">
        <w:trPr>
          <w:trHeight w:val="276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E2645" w14:textId="77777777" w:rsidR="000851E1" w:rsidRPr="00DD3B37" w:rsidRDefault="000851E1" w:rsidP="006E3CC6">
            <w:pPr>
              <w:widowControl/>
              <w:textAlignment w:val="bottom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hAnsi="Times New Roman" w:cs="Times New Roman"/>
                <w:bCs/>
                <w:sz w:val="24"/>
                <w:szCs w:val="24"/>
              </w:rPr>
              <w:t>MSAB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F12B0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rs242801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CB9D0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12C2B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11367842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82BAA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FDB85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55115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0.00702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495AE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0.0012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F0237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5.10E-0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4AED5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34.15846</w:t>
            </w:r>
          </w:p>
        </w:tc>
      </w:tr>
      <w:tr w:rsidR="000851E1" w:rsidRPr="00DD3B37" w14:paraId="2D12F3E1" w14:textId="77777777" w:rsidTr="006E3CC6">
        <w:trPr>
          <w:trHeight w:val="276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029D1" w14:textId="77777777" w:rsidR="000851E1" w:rsidRPr="00DD3B37" w:rsidRDefault="000851E1" w:rsidP="006E3CC6">
            <w:pPr>
              <w:widowControl/>
              <w:textAlignment w:val="bottom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hAnsi="Times New Roman" w:cs="Times New Roman"/>
                <w:bCs/>
                <w:sz w:val="24"/>
                <w:szCs w:val="24"/>
              </w:rPr>
              <w:t>MSAB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11602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rs3556616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637D2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85F1C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16492819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59DA0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CBEB1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C75A7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0.00637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A4A21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0.00116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AB23F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4.50E-0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0810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29.92673</w:t>
            </w:r>
          </w:p>
        </w:tc>
      </w:tr>
      <w:tr w:rsidR="000851E1" w:rsidRPr="00DD3B37" w14:paraId="2EC54542" w14:textId="77777777" w:rsidTr="006E3CC6">
        <w:trPr>
          <w:trHeight w:val="276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2BCB4" w14:textId="77777777" w:rsidR="000851E1" w:rsidRPr="00DD3B37" w:rsidRDefault="000851E1" w:rsidP="006E3CC6">
            <w:pPr>
              <w:widowControl/>
              <w:textAlignment w:val="bottom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hAnsi="Times New Roman" w:cs="Times New Roman"/>
                <w:bCs/>
                <w:sz w:val="24"/>
                <w:szCs w:val="24"/>
              </w:rPr>
              <w:t>MSAB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E278D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rs3607264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FFDC0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68B10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14093911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1B643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9ECD4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F353D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-0.0071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A5627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0.00105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7ECB5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1.10E-1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D417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46.09363</w:t>
            </w:r>
          </w:p>
        </w:tc>
      </w:tr>
      <w:tr w:rsidR="000851E1" w:rsidRPr="00DD3B37" w14:paraId="456BE069" w14:textId="77777777" w:rsidTr="006E3CC6">
        <w:trPr>
          <w:trHeight w:val="276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EB2B7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hAnsi="Times New Roman" w:cs="Times New Roman"/>
                <w:bCs/>
                <w:sz w:val="24"/>
                <w:szCs w:val="24"/>
              </w:rPr>
              <w:t>MSAB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B0A19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rs486566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F1EF8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411A5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5074817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5C306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7C672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4FAA0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-0.0058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FA596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0.00105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0670C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3.40E-0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E255B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30.45095</w:t>
            </w:r>
          </w:p>
        </w:tc>
      </w:tr>
      <w:tr w:rsidR="000851E1" w:rsidRPr="00DD3B37" w14:paraId="0DFFBA7D" w14:textId="77777777" w:rsidTr="006E3CC6">
        <w:trPr>
          <w:trHeight w:val="276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CF981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2"/>
                <w:lang w:bidi="ar"/>
              </w:rPr>
            </w:pPr>
            <w:r w:rsidRPr="00DD3B37">
              <w:rPr>
                <w:rFonts w:ascii="Times New Roman" w:hAnsi="Times New Roman" w:cs="Times New Roman"/>
                <w:bCs/>
                <w:sz w:val="24"/>
                <w:szCs w:val="24"/>
              </w:rPr>
              <w:t>MSAB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CB023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2"/>
                <w:lang w:bidi="ar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rs57698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E2C99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2"/>
                <w:lang w:bidi="ar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1A30D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2"/>
                <w:lang w:bidi="ar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788708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90FC7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F07E7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F151D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-0.0093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9DE77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0.00122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84868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2.30E-1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E9B11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58.27482</w:t>
            </w:r>
          </w:p>
        </w:tc>
      </w:tr>
      <w:tr w:rsidR="000851E1" w:rsidRPr="00DD3B37" w14:paraId="7485793D" w14:textId="77777777" w:rsidTr="006E3CC6">
        <w:trPr>
          <w:trHeight w:val="276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202B0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2"/>
                <w:lang w:bidi="ar"/>
              </w:rPr>
            </w:pPr>
            <w:r w:rsidRPr="00DD3B37">
              <w:rPr>
                <w:rFonts w:ascii="Times New Roman" w:hAnsi="Times New Roman" w:cs="Times New Roman"/>
                <w:bCs/>
                <w:sz w:val="24"/>
                <w:szCs w:val="24"/>
              </w:rPr>
              <w:t>MSAB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DD309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2"/>
                <w:lang w:bidi="ar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rs601177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5C37B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2"/>
                <w:lang w:bidi="ar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91CE6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2"/>
                <w:lang w:bidi="ar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6198431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68DE1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DC0EA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E921E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-0.0099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8832E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0.00130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D6655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2.50E-1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B6ED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58.08922</w:t>
            </w:r>
          </w:p>
        </w:tc>
      </w:tr>
      <w:tr w:rsidR="000851E1" w:rsidRPr="00DD3B37" w14:paraId="6CA8B691" w14:textId="77777777" w:rsidTr="006E3CC6">
        <w:trPr>
          <w:trHeight w:val="276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8FC84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2"/>
                <w:lang w:bidi="ar"/>
              </w:rPr>
            </w:pPr>
            <w:r w:rsidRPr="00DD3B37">
              <w:rPr>
                <w:rFonts w:ascii="Times New Roman" w:hAnsi="Times New Roman" w:cs="Times New Roman"/>
                <w:bCs/>
                <w:sz w:val="24"/>
                <w:szCs w:val="24"/>
              </w:rPr>
              <w:t>MSAB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C2867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rs6247731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69FBA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2"/>
                <w:lang w:bidi="ar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A9822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11495154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B29F7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5CBDC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A9CAE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-0.0057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965F4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0.001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8F199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2.00E-0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937A6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31.49556</w:t>
            </w:r>
          </w:p>
        </w:tc>
      </w:tr>
      <w:tr w:rsidR="000851E1" w:rsidRPr="00DD3B37" w14:paraId="68040633" w14:textId="77777777" w:rsidTr="006E3CC6">
        <w:trPr>
          <w:trHeight w:val="276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0BBA9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hAnsi="Times New Roman" w:cs="Times New Roman"/>
                <w:bCs/>
                <w:sz w:val="24"/>
                <w:szCs w:val="24"/>
              </w:rPr>
              <w:t>MSAB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BF3EC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rs700204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9810D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87ACE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9311441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C1BAF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EE32A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D8CE3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0.00756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2B701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0.001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399B3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1.40E-0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C36EE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36.6199</w:t>
            </w:r>
          </w:p>
        </w:tc>
      </w:tr>
      <w:tr w:rsidR="000851E1" w:rsidRPr="00DD3B37" w14:paraId="44317CF8" w14:textId="77777777" w:rsidTr="006E3CC6">
        <w:trPr>
          <w:trHeight w:val="276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EC623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hAnsi="Times New Roman" w:cs="Times New Roman"/>
                <w:bCs/>
                <w:sz w:val="24"/>
                <w:szCs w:val="24"/>
              </w:rPr>
              <w:t>MSAB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43756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rs7559618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B9338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B8EEE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1364687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71428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D1840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8214C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0.01205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23679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0.00164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0C64E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2.10E-1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46C0A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53.86385</w:t>
            </w:r>
          </w:p>
        </w:tc>
      </w:tr>
      <w:tr w:rsidR="000851E1" w:rsidRPr="00DD3B37" w14:paraId="0E65A984" w14:textId="77777777" w:rsidTr="006E3CC6">
        <w:trPr>
          <w:trHeight w:val="276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41EEB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hAnsi="Times New Roman" w:cs="Times New Roman"/>
                <w:bCs/>
                <w:sz w:val="24"/>
                <w:szCs w:val="24"/>
              </w:rPr>
              <w:t>MSAB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2FBA3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rs789960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C3CA9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FEBD4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1047273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6D29F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AF6D9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CE1E9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0.00878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383E2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0.00147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73F96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2.30E-0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EFFBC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35.66718</w:t>
            </w:r>
          </w:p>
        </w:tc>
      </w:tr>
      <w:tr w:rsidR="000851E1" w:rsidRPr="00DD3B37" w14:paraId="528B5097" w14:textId="77777777" w:rsidTr="006E3CC6">
        <w:trPr>
          <w:trHeight w:val="276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4D4BD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hAnsi="Times New Roman" w:cs="Times New Roman"/>
                <w:bCs/>
                <w:sz w:val="24"/>
                <w:szCs w:val="24"/>
              </w:rPr>
              <w:t>MSAB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241CF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rs79435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37273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A6DDB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7519653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560B8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C5DD7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8E9A2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-0.0060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7AE3D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0.00108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43174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1.90E-0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9FA12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31.54569</w:t>
            </w:r>
          </w:p>
        </w:tc>
      </w:tr>
      <w:tr w:rsidR="000851E1" w:rsidRPr="00DD3B37" w14:paraId="15F1E7BD" w14:textId="77777777" w:rsidTr="006E3CC6">
        <w:trPr>
          <w:trHeight w:val="276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9F98B5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hAnsi="Times New Roman" w:cs="Times New Roman"/>
                <w:bCs/>
                <w:sz w:val="24"/>
                <w:szCs w:val="24"/>
              </w:rPr>
              <w:t>breastfeeding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22828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rs156782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B362F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A96FE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3730834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F7A05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8F34C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A9082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0.00628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6CCA0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0.00112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50A90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2.00E-0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1AA4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31.47334</w:t>
            </w:r>
          </w:p>
        </w:tc>
      </w:tr>
      <w:tr w:rsidR="000851E1" w:rsidRPr="00DD3B37" w14:paraId="3F866C89" w14:textId="77777777" w:rsidTr="006E3CC6">
        <w:trPr>
          <w:trHeight w:val="276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53EF2F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hAnsi="Times New Roman" w:cs="Times New Roman"/>
                <w:bCs/>
                <w:sz w:val="24"/>
                <w:szCs w:val="24"/>
              </w:rPr>
              <w:t>breastfeeding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BE0C0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rs253529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9F732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D2403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310602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B61AE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F1AD8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580A6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-0.0079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53248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0.0013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69CB2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9.10E-0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61669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33.01494</w:t>
            </w:r>
          </w:p>
        </w:tc>
      </w:tr>
      <w:tr w:rsidR="000851E1" w:rsidRPr="00DD3B37" w14:paraId="0C8695BC" w14:textId="77777777" w:rsidTr="006E3CC6">
        <w:trPr>
          <w:trHeight w:val="276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FE9050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hAnsi="Times New Roman" w:cs="Times New Roman"/>
                <w:bCs/>
                <w:sz w:val="24"/>
                <w:szCs w:val="24"/>
              </w:rPr>
              <w:t>breastfeeding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30244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rs5618258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A9CD4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F5EB5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13269185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142F5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29ED9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4CFC3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-0.0067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33905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0.00119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F2BBE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1.30E-0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DD0F9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32.3093</w:t>
            </w:r>
          </w:p>
        </w:tc>
      </w:tr>
      <w:tr w:rsidR="000851E1" w:rsidRPr="00DD3B37" w14:paraId="3E6A2752" w14:textId="77777777" w:rsidTr="006E3CC6">
        <w:trPr>
          <w:trHeight w:val="276"/>
        </w:trPr>
        <w:tc>
          <w:tcPr>
            <w:tcW w:w="860" w:type="pct"/>
            <w:tcBorders>
              <w:top w:val="nil"/>
              <w:left w:val="nil"/>
              <w:right w:val="nil"/>
            </w:tcBorders>
            <w:noWrap/>
          </w:tcPr>
          <w:p w14:paraId="222B0665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hAnsi="Times New Roman" w:cs="Times New Roman"/>
                <w:bCs/>
                <w:sz w:val="24"/>
                <w:szCs w:val="24"/>
              </w:rPr>
              <w:t>breastfeeding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7A113E6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rs8010613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9855C23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C2C6EAC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42499198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F9EB305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646AE72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09F06E9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-0.0065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FD8D4A9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0.001164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C634431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2.40E-08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vAlign w:val="center"/>
          </w:tcPr>
          <w:p w14:paraId="273BDBC0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31.1616</w:t>
            </w:r>
          </w:p>
        </w:tc>
      </w:tr>
      <w:tr w:rsidR="000851E1" w:rsidRPr="00DD3B37" w14:paraId="25B5949B" w14:textId="77777777" w:rsidTr="006E3CC6">
        <w:trPr>
          <w:trHeight w:val="276"/>
        </w:trPr>
        <w:tc>
          <w:tcPr>
            <w:tcW w:w="860" w:type="pct"/>
            <w:tcBorders>
              <w:top w:val="nil"/>
              <w:left w:val="nil"/>
              <w:right w:val="nil"/>
            </w:tcBorders>
            <w:noWrap/>
          </w:tcPr>
          <w:p w14:paraId="09735513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hAnsi="Times New Roman" w:cs="Times New Roman"/>
                <w:bCs/>
                <w:sz w:val="24"/>
                <w:szCs w:val="24"/>
              </w:rPr>
              <w:t>breastfeeding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8937D0A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rs9362076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D30B8E2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1317E30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85370492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2C2A0E0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FA27602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6961340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-0.00684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66D6714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0.001204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E18222A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1.30E-08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vAlign w:val="center"/>
          </w:tcPr>
          <w:p w14:paraId="6EE36C10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32.31309</w:t>
            </w:r>
          </w:p>
        </w:tc>
      </w:tr>
      <w:tr w:rsidR="000851E1" w:rsidRPr="00DD3B37" w14:paraId="2BE2F10C" w14:textId="77777777" w:rsidTr="006E3CC6">
        <w:trPr>
          <w:trHeight w:val="276"/>
        </w:trPr>
        <w:tc>
          <w:tcPr>
            <w:tcW w:w="860" w:type="pct"/>
            <w:tcBorders>
              <w:left w:val="nil"/>
              <w:bottom w:val="single" w:sz="8" w:space="0" w:color="000000"/>
              <w:right w:val="nil"/>
            </w:tcBorders>
            <w:noWrap/>
          </w:tcPr>
          <w:p w14:paraId="4212BC46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hAnsi="Times New Roman" w:cs="Times New Roman"/>
                <w:bCs/>
                <w:sz w:val="24"/>
                <w:szCs w:val="24"/>
              </w:rPr>
              <w:t>breastfeeding</w:t>
            </w:r>
          </w:p>
        </w:tc>
        <w:tc>
          <w:tcPr>
            <w:tcW w:w="636" w:type="pct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3CDAB95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rs9925536</w:t>
            </w:r>
          </w:p>
        </w:tc>
        <w:tc>
          <w:tcPr>
            <w:tcW w:w="512" w:type="pct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43C7162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573" w:type="pct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DD698E9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8277742</w:t>
            </w:r>
          </w:p>
        </w:tc>
        <w:tc>
          <w:tcPr>
            <w:tcW w:w="369" w:type="pct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CB51A75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333" w:type="pct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AC4BF10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446" w:type="pct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8E2AA5F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0.006752</w:t>
            </w:r>
          </w:p>
        </w:tc>
        <w:tc>
          <w:tcPr>
            <w:tcW w:w="446" w:type="pct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AAEC506" w14:textId="77777777" w:rsidR="000851E1" w:rsidRPr="00DD3B37" w:rsidRDefault="000851E1" w:rsidP="006E3CC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0.001141</w:t>
            </w:r>
          </w:p>
        </w:tc>
        <w:tc>
          <w:tcPr>
            <w:tcW w:w="412" w:type="pct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DC927BC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3.20E-09</w:t>
            </w:r>
          </w:p>
        </w:tc>
        <w:tc>
          <w:tcPr>
            <w:tcW w:w="412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90625BF" w14:textId="77777777" w:rsidR="000851E1" w:rsidRPr="00DD3B37" w:rsidRDefault="000851E1" w:rsidP="006E3CC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DD3B37">
              <w:rPr>
                <w:rFonts w:ascii="Times New Roman" w:eastAsia="等线" w:hAnsi="Times New Roman" w:cs="Times New Roman"/>
                <w:color w:val="000000"/>
                <w:sz w:val="22"/>
              </w:rPr>
              <w:t>35.0438</w:t>
            </w:r>
          </w:p>
        </w:tc>
      </w:tr>
    </w:tbl>
    <w:p w14:paraId="3C4618F9" w14:textId="77777777" w:rsidR="000851E1" w:rsidRPr="00876B7F" w:rsidRDefault="000851E1" w:rsidP="000851E1">
      <w:pPr>
        <w:rPr>
          <w:rFonts w:hint="eastAsia"/>
        </w:rPr>
      </w:pPr>
    </w:p>
    <w:p w14:paraId="13665BDF" w14:textId="77777777" w:rsidR="006E7917" w:rsidRDefault="006E7917">
      <w:pPr>
        <w:rPr>
          <w:rFonts w:hint="eastAsia"/>
        </w:rPr>
      </w:pPr>
    </w:p>
    <w:sectPr w:rsidR="006E7917" w:rsidSect="000851E1">
      <w:pgSz w:w="15840" w:h="24480" w:code="3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E08073" w14:textId="77777777" w:rsidR="00DD7C9F" w:rsidRDefault="00DD7C9F" w:rsidP="000851E1">
      <w:pPr>
        <w:rPr>
          <w:rFonts w:hint="eastAsia"/>
        </w:rPr>
      </w:pPr>
      <w:r>
        <w:separator/>
      </w:r>
    </w:p>
  </w:endnote>
  <w:endnote w:type="continuationSeparator" w:id="0">
    <w:p w14:paraId="1D509BEF" w14:textId="77777777" w:rsidR="00DD7C9F" w:rsidRDefault="00DD7C9F" w:rsidP="000851E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C12DA9" w14:textId="77777777" w:rsidR="00DD7C9F" w:rsidRDefault="00DD7C9F" w:rsidP="000851E1">
      <w:pPr>
        <w:rPr>
          <w:rFonts w:hint="eastAsia"/>
        </w:rPr>
      </w:pPr>
      <w:r>
        <w:separator/>
      </w:r>
    </w:p>
  </w:footnote>
  <w:footnote w:type="continuationSeparator" w:id="0">
    <w:p w14:paraId="51D7F9D9" w14:textId="77777777" w:rsidR="00DD7C9F" w:rsidRDefault="00DD7C9F" w:rsidP="000851E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3FA"/>
    <w:rsid w:val="000271A5"/>
    <w:rsid w:val="000851E1"/>
    <w:rsid w:val="00175828"/>
    <w:rsid w:val="00240AE1"/>
    <w:rsid w:val="00291A57"/>
    <w:rsid w:val="004D5734"/>
    <w:rsid w:val="005E6700"/>
    <w:rsid w:val="006E7917"/>
    <w:rsid w:val="00D63098"/>
    <w:rsid w:val="00DD7C9F"/>
    <w:rsid w:val="00DE03FA"/>
    <w:rsid w:val="00F45C4A"/>
    <w:rsid w:val="00F56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D8CC65"/>
  <w15:chartTrackingRefBased/>
  <w15:docId w15:val="{226A559A-083B-4640-9D19-B7575523F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51E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E03F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03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03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03F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03F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03F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03F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03F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03F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03F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E03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E03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E03F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E03F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E03F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E03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E03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E03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E03F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E03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03F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E03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03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E03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03F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E03F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E03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E03F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E03F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851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851E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851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851E1"/>
    <w:rPr>
      <w:sz w:val="18"/>
      <w:szCs w:val="18"/>
    </w:rPr>
  </w:style>
  <w:style w:type="character" w:customStyle="1" w:styleId="font21">
    <w:name w:val="font21"/>
    <w:basedOn w:val="a0"/>
    <w:rsid w:val="000851E1"/>
    <w:rPr>
      <w:rFonts w:ascii="Times New Roman" w:hAnsi="Times New Roman" w:cs="Times New Roman" w:hint="default"/>
      <w:color w:val="FF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树敏 康</dc:creator>
  <cp:keywords/>
  <dc:description/>
  <cp:lastModifiedBy>树敏 康</cp:lastModifiedBy>
  <cp:revision>4</cp:revision>
  <dcterms:created xsi:type="dcterms:W3CDTF">2025-09-25T17:28:00Z</dcterms:created>
  <dcterms:modified xsi:type="dcterms:W3CDTF">2025-10-01T07:23:00Z</dcterms:modified>
</cp:coreProperties>
</file>